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EB6" w:rsidRDefault="00730EB6" w:rsidP="00730EB6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D6A7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Additional File </w:t>
      </w:r>
      <w:proofErr w:type="gramStart"/>
      <w:r w:rsidRPr="00CD6A7B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8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  Representation</w:t>
      </w:r>
      <w:proofErr w:type="gramEnd"/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 of general</w:t>
      </w:r>
      <w:r w:rsidRPr="00B26B8C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 xml:space="preserve"> comparisons </w:t>
      </w:r>
      <w:r w:rsidRPr="00B26B8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etween the loads applied to the crutch, for each study variable</w:t>
      </w:r>
    </w:p>
    <w:p w:rsidR="00730EB6" w:rsidRDefault="00730EB6" w:rsidP="00730EB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3560978" cy="2137340"/>
            <wp:effectExtent l="0" t="0" r="1905" b="0"/>
            <wp:docPr id="7" name="Imagen 7" descr="C:\Users\mcarmen\Desktop\52d5ee51-90d2-4a4b-8521-7910b5a2cdd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carmen\Desktop\52d5ee51-90d2-4a4b-8521-7910b5a2cdd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769" cy="214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EB6" w:rsidRPr="0068373A" w:rsidRDefault="00730EB6" w:rsidP="00730EB6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68373A">
        <w:rPr>
          <w:rFonts w:ascii="Times New Roman" w:hAnsi="Times New Roman" w:cs="Times New Roman"/>
          <w:color w:val="FF0000"/>
          <w:sz w:val="24"/>
          <w:szCs w:val="24"/>
          <w:lang w:val="en-US"/>
        </w:rPr>
        <w:t>NG, normal gait; C, assisted gait in which a comfortable load is applied; 25%, assisted gait in which a 25% of body weight bearing is applied; 50%, assisted gait in which a 50% of body weight bearing is applied;</w:t>
      </w:r>
      <w:r w:rsidRPr="0068373A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68373A">
        <w:rPr>
          <w:rFonts w:ascii="Times New Roman" w:hAnsi="Times New Roman" w:cs="Times New Roman"/>
          <w:color w:val="FF0000"/>
          <w:sz w:val="24"/>
          <w:lang w:val="en-US"/>
        </w:rPr>
        <w:t xml:space="preserve">Il, </w:t>
      </w:r>
      <w:r>
        <w:rPr>
          <w:rFonts w:ascii="Times New Roman" w:hAnsi="Times New Roman" w:cs="Times New Roman"/>
          <w:color w:val="FF0000"/>
          <w:sz w:val="24"/>
          <w:lang w:val="en-US"/>
        </w:rPr>
        <w:t xml:space="preserve">ipsilateral; </w:t>
      </w:r>
      <w:proofErr w:type="spellStart"/>
      <w:r>
        <w:rPr>
          <w:rFonts w:ascii="Times New Roman" w:hAnsi="Times New Roman" w:cs="Times New Roman"/>
          <w:color w:val="FF0000"/>
          <w:sz w:val="24"/>
          <w:lang w:val="en-US"/>
        </w:rPr>
        <w:t>Cl</w:t>
      </w:r>
      <w:proofErr w:type="spellEnd"/>
      <w:r>
        <w:rPr>
          <w:rFonts w:ascii="Times New Roman" w:hAnsi="Times New Roman" w:cs="Times New Roman"/>
          <w:color w:val="FF0000"/>
          <w:sz w:val="24"/>
          <w:lang w:val="en-US"/>
        </w:rPr>
        <w:t>, contralateral.</w:t>
      </w:r>
    </w:p>
    <w:p w:rsidR="00787EB4" w:rsidRDefault="00787EB4"/>
    <w:sectPr w:rsidR="00787EB4" w:rsidSect="00787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30EB6"/>
    <w:rsid w:val="001422FA"/>
    <w:rsid w:val="00730EB6"/>
    <w:rsid w:val="00787EB4"/>
    <w:rsid w:val="0082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E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1</dc:creator>
  <cp:lastModifiedBy>0014861</cp:lastModifiedBy>
  <cp:revision>1</cp:revision>
  <dcterms:created xsi:type="dcterms:W3CDTF">2018-07-11T06:03:00Z</dcterms:created>
  <dcterms:modified xsi:type="dcterms:W3CDTF">2018-07-11T06:03:00Z</dcterms:modified>
</cp:coreProperties>
</file>